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427" w:tblpY="-1713"/>
        <w:tblW w:w="17045" w:type="dxa"/>
        <w:tblLook w:val="04A0" w:firstRow="1" w:lastRow="0" w:firstColumn="1" w:lastColumn="0" w:noHBand="0" w:noVBand="1"/>
      </w:tblPr>
      <w:tblGrid>
        <w:gridCol w:w="1128"/>
        <w:gridCol w:w="992"/>
        <w:gridCol w:w="896"/>
        <w:gridCol w:w="1066"/>
        <w:gridCol w:w="1516"/>
        <w:gridCol w:w="986"/>
        <w:gridCol w:w="1064"/>
        <w:gridCol w:w="1276"/>
        <w:gridCol w:w="1134"/>
        <w:gridCol w:w="6987"/>
      </w:tblGrid>
      <w:tr w:rsidR="0026664E" w:rsidRPr="009B3DDD" w14:paraId="324C45E8" w14:textId="77777777" w:rsidTr="003838D4">
        <w:trPr>
          <w:trHeight w:val="300"/>
        </w:trPr>
        <w:tc>
          <w:tcPr>
            <w:tcW w:w="55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04A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A757A9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7EDC8FB" w14:textId="77777777" w:rsidR="0026664E" w:rsidRPr="009B3DDD" w:rsidRDefault="0026664E" w:rsidP="003838D4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2 Table</w:t>
            </w:r>
            <w:r w:rsidRPr="009B3DDD">
              <w:rPr>
                <w:rFonts w:ascii="Times New Roman" w:hAnsi="Times New Roman" w:cs="Times New Roman"/>
              </w:rPr>
              <w:t>: Contagion vs Interdependence (Covid Period)</w:t>
            </w:r>
          </w:p>
          <w:p w14:paraId="4844070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4CF243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</w:rPr>
              <w:t>NYSE and African Stock Markets - Covid-19 Period</w:t>
            </w:r>
          </w:p>
        </w:tc>
        <w:tc>
          <w:tcPr>
            <w:tcW w:w="1144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F993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</w:rPr>
              <w:t>SSE and African Stock Markets - Covid-19 Period</w:t>
            </w:r>
          </w:p>
        </w:tc>
      </w:tr>
      <w:tr w:rsidR="0026664E" w:rsidRPr="009B3DDD" w14:paraId="29D51EF6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B664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i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DD63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– Horiz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0E9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(In/Out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42D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d/Cau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5AC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lationship </w:t>
            </w:r>
          </w:p>
          <w:p w14:paraId="01E432A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terdependence/</w:t>
            </w:r>
          </w:p>
          <w:p w14:paraId="2A77214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gion)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A17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i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385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- Horiz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313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(In/Ou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4194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d/Cau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BDD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lationship </w:t>
            </w:r>
          </w:p>
          <w:p w14:paraId="2B2D546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terdependence/</w:t>
            </w:r>
          </w:p>
          <w:p w14:paraId="050B9EB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gion)</w:t>
            </w:r>
          </w:p>
        </w:tc>
      </w:tr>
      <w:tr w:rsidR="0026664E" w:rsidRPr="009B3DDD" w14:paraId="6DE98315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919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imbabw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3FF8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FF8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062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DD88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A2A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Zimbabw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420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D4F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3B2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2F1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2185DF1A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B4E4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56D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1893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8828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4EA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557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B9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8C2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C4B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3C1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1D1C19" w14:paraId="5385B6AA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AA6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457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0A1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1E7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AC5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E33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8082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D8AA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B8A4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3EF9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Contagion</w:t>
            </w:r>
          </w:p>
        </w:tc>
      </w:tr>
      <w:tr w:rsidR="0026664E" w:rsidRPr="001D1C19" w14:paraId="5893C294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7A4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am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3D4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E5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531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326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CCC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Zamb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821B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111C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4E10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B56B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26664E" w:rsidRPr="009B3DDD" w14:paraId="7C11D65F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999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BF9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1B9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1C83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B15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679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D1C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CB84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4E3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3D7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3A76DAC4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054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5DE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D42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45C4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E2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4E3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09E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759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 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6B03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071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2A90035E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558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5BC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00F8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E07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16A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705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Tunis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B73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2A2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CEB8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68E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322F28D8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EF6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725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870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368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36E8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35E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ADA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4F4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9F6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206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13824DB9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A6C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347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D13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E00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375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FA0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839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FA8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734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226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312C03C1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667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Tanz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7AF3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B92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121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534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82D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Tanzan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61F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E9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73B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E2F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6E9E536A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D28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04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ADA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ABA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12C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D4C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D63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D21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 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178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2E9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64BA8F8F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F8A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FA5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1B93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97D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F65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DB33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FAB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10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72E8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EBF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09940619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497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S.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8FB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EA0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994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77E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F3B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S. Afric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E41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24C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6E0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74D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C936F9" w14:paraId="708209E8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AF6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8604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168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1E8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7F8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5CD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84CB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38FC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0233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. Afric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3287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tagion </w:t>
            </w:r>
          </w:p>
        </w:tc>
      </w:tr>
      <w:tr w:rsidR="0026664E" w:rsidRPr="009B3DDD" w14:paraId="3AA17449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F13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613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129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E66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ECC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854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05C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57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381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fric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EB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19354BAE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EFA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Nig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EEE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A74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16D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391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A19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SSE and Niger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D1D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9AA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ED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BA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063B99F2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010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CAA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4ED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6B7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9A8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44B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0CD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139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30A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2D23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6A8EBD24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80B4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3E2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147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39E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EAC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982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E5E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449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DF2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A3C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1D1C19" w14:paraId="0809B35A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29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Moroc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460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647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EED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E2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918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Morocc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C435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E8EA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33AC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3616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26664E" w:rsidRPr="001D1C19" w14:paraId="18408402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308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902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8A3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AD4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97A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664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352B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6CC3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733E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FBDA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26664E" w:rsidRPr="001D1C19" w14:paraId="006CF73B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01D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690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F5C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A58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B64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CA1F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BD6F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31AC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9854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D0AA" w14:textId="77777777" w:rsidR="0026664E" w:rsidRPr="001D1C1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Contagion</w:t>
            </w:r>
          </w:p>
        </w:tc>
      </w:tr>
      <w:tr w:rsidR="0026664E" w:rsidRPr="009B3DDD" w14:paraId="57493F1F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545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Mauriti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945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565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A43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C3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A1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Mauriti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700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B12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EAE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AA5A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C936F9" w14:paraId="323D30CF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6EF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BAE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EA7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58F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8F6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D2F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D75B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8551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444E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0993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26664E" w:rsidRPr="00C936F9" w14:paraId="0225AAD3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4658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934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029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FF0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18D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C88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7D0C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E9F6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497A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8F42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dependence </w:t>
            </w:r>
          </w:p>
        </w:tc>
      </w:tr>
      <w:tr w:rsidR="0026664E" w:rsidRPr="009B3DDD" w14:paraId="297BFF1D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1DF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Keny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6B8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FE77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EB1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3669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3E8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Keny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69F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BC5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4C1D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C276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9B3DDD" w14:paraId="08C3D707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B1A3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733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A768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F5C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D71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5483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D4F2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19F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C83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85E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26664E" w:rsidRPr="00C936F9" w14:paraId="64BA9CC6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D9AB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62D1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C2C5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C70D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FC23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tagion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B051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F8F4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8733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9235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DD90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26664E" w:rsidRPr="00C936F9" w14:paraId="348DF45F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525C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Gh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8BFC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FFFC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64A6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291F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44A2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SE and Ghan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C16F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9D36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EAF2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26F2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26664E" w:rsidRPr="00C936F9" w14:paraId="19E222BF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AE1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7594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7977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CE1B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AFAA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B5AB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41B4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7567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Out 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B02E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4A7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26664E" w:rsidRPr="00C936F9" w14:paraId="07264FB8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B868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180B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228E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8325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E8F4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8932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119E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94B2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3047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0143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tagion </w:t>
            </w:r>
          </w:p>
        </w:tc>
      </w:tr>
      <w:tr w:rsidR="0026664E" w:rsidRPr="00C936F9" w14:paraId="76E45BD4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FA5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Egy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CEA6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A2BA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8D0A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9FCE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A6B0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SE and Egyp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635D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ADD2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0C43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17F2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26664E" w:rsidRPr="00C936F9" w14:paraId="4826C7A0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C7B5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2F9C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711A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CEFC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598A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B41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8853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BE95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1939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0F0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26664E" w:rsidRPr="00C936F9" w14:paraId="3A95BB93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2710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4470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5C4D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A0C1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0174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8400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CB11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278F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7BB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A14C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26664E" w:rsidRPr="00C936F9" w14:paraId="1F3FA2BC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BD83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Botsw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0C87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6AE3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6A1E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F111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EFCB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SE and Botswan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17AF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85B7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A1F6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2419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26664E" w:rsidRPr="00C936F9" w14:paraId="36C6D24B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BCFE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4D0A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60A3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u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052F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D037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966F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12F6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6445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A379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5544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26664E" w:rsidRPr="00C936F9" w14:paraId="614D4A55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50C1" w14:textId="77777777" w:rsidR="0026664E" w:rsidRPr="009B3DDD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B6DB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D8FC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04E6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517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dependence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6EA9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11EC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8457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Out 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F650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4CCE" w14:textId="77777777" w:rsidR="0026664E" w:rsidRPr="00C936F9" w:rsidRDefault="0026664E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tagion                </w:t>
            </w:r>
          </w:p>
        </w:tc>
      </w:tr>
    </w:tbl>
    <w:p w14:paraId="7ECEA84F" w14:textId="77777777" w:rsidR="00FB368A" w:rsidRDefault="00FB368A"/>
    <w:sectPr w:rsidR="00FB3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4E"/>
    <w:rsid w:val="0026664E"/>
    <w:rsid w:val="00FB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F8DE8"/>
  <w15:chartTrackingRefBased/>
  <w15:docId w15:val="{B0C1CCF8-8236-4A5E-83BF-3848C6BA4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64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Emmanual Tetteh</dc:creator>
  <cp:keywords/>
  <dc:description/>
  <cp:lastModifiedBy>Joseph Emmanual Tetteh</cp:lastModifiedBy>
  <cp:revision>1</cp:revision>
  <dcterms:created xsi:type="dcterms:W3CDTF">2025-10-23T21:06:00Z</dcterms:created>
  <dcterms:modified xsi:type="dcterms:W3CDTF">2025-10-23T21:08:00Z</dcterms:modified>
</cp:coreProperties>
</file>